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0ED" w:rsidRDefault="00161DCA" w:rsidP="00816A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203E5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50ED" w:rsidRPr="00E07878">
        <w:rPr>
          <w:rFonts w:ascii="Times New Roman" w:hAnsi="Times New Roman" w:cs="Times New Roman"/>
          <w:b/>
          <w:sz w:val="24"/>
          <w:szCs w:val="24"/>
        </w:rPr>
        <w:t xml:space="preserve">Table. Average incubation time, and </w:t>
      </w:r>
      <w:r w:rsidR="00E43F4B" w:rsidRPr="00E07878">
        <w:rPr>
          <w:rFonts w:ascii="Times New Roman" w:hAnsi="Times New Roman" w:cs="Times New Roman"/>
          <w:b/>
          <w:sz w:val="24"/>
          <w:szCs w:val="24"/>
        </w:rPr>
        <w:t xml:space="preserve">approximate </w:t>
      </w:r>
      <w:r w:rsidR="00C650ED" w:rsidRPr="00E07878">
        <w:rPr>
          <w:rFonts w:ascii="Times New Roman" w:hAnsi="Times New Roman" w:cs="Times New Roman"/>
          <w:b/>
          <w:sz w:val="24"/>
          <w:szCs w:val="24"/>
        </w:rPr>
        <w:t xml:space="preserve">time </w:t>
      </w:r>
      <w:r w:rsidR="00E43F4B" w:rsidRPr="00E07878">
        <w:rPr>
          <w:rFonts w:ascii="Times New Roman" w:hAnsi="Times New Roman" w:cs="Times New Roman"/>
          <w:b/>
          <w:sz w:val="24"/>
          <w:szCs w:val="24"/>
        </w:rPr>
        <w:t xml:space="preserve">range </w:t>
      </w:r>
      <w:r w:rsidR="00C650ED" w:rsidRPr="00E07878">
        <w:rPr>
          <w:rFonts w:ascii="Times New Roman" w:hAnsi="Times New Roman" w:cs="Times New Roman"/>
          <w:b/>
          <w:sz w:val="24"/>
          <w:szCs w:val="24"/>
        </w:rPr>
        <w:t xml:space="preserve">for DIC limitation to occur </w:t>
      </w:r>
      <w:r w:rsidR="006B3908" w:rsidRPr="00E07878">
        <w:rPr>
          <w:rFonts w:ascii="Times New Roman" w:hAnsi="Times New Roman" w:cs="Times New Roman"/>
          <w:b/>
          <w:sz w:val="24"/>
          <w:szCs w:val="24"/>
        </w:rPr>
        <w:t xml:space="preserve">in 200 mL of </w:t>
      </w:r>
      <w:r w:rsidR="00E07878" w:rsidRPr="00E07878">
        <w:rPr>
          <w:rFonts w:ascii="Times New Roman" w:hAnsi="Times New Roman" w:cs="Times New Roman"/>
          <w:b/>
          <w:sz w:val="24"/>
          <w:szCs w:val="24"/>
        </w:rPr>
        <w:t>ambient seawater</w:t>
      </w:r>
      <w:r w:rsidR="006B3908" w:rsidRPr="00E078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50ED" w:rsidRPr="00E07878">
        <w:rPr>
          <w:rFonts w:ascii="Times New Roman" w:hAnsi="Times New Roman" w:cs="Times New Roman"/>
          <w:b/>
          <w:sz w:val="24"/>
          <w:szCs w:val="24"/>
        </w:rPr>
        <w:t xml:space="preserve">during trials, for each light step of P-E curve. </w:t>
      </w:r>
      <w:r w:rsidR="00E07878">
        <w:rPr>
          <w:rFonts w:ascii="Times New Roman" w:hAnsi="Times New Roman" w:cs="Times New Roman"/>
          <w:sz w:val="24"/>
          <w:szCs w:val="24"/>
        </w:rPr>
        <w:t xml:space="preserve">Leaf material used during trials was 5 – 12 mg in dry weight. </w:t>
      </w:r>
      <w:r w:rsidR="00C650ED">
        <w:rPr>
          <w:rFonts w:ascii="Times New Roman" w:hAnsi="Times New Roman" w:cs="Times New Roman"/>
          <w:sz w:val="24"/>
          <w:szCs w:val="24"/>
        </w:rPr>
        <w:t>Light steps in bold indicate a replacement of fresh filtered seawater prior to incub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685"/>
        <w:gridCol w:w="3918"/>
      </w:tblGrid>
      <w:tr w:rsidR="00C650ED" w:rsidTr="00C650ED">
        <w:tc>
          <w:tcPr>
            <w:tcW w:w="1413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step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incubation time (min)</w:t>
            </w:r>
          </w:p>
        </w:tc>
        <w:tc>
          <w:tcPr>
            <w:tcW w:w="3918" w:type="dxa"/>
          </w:tcPr>
          <w:p w:rsidR="00C650ED" w:rsidRDefault="00E43F4B" w:rsidP="00C6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650ED">
              <w:rPr>
                <w:rFonts w:ascii="Times New Roman" w:hAnsi="Times New Roman" w:cs="Times New Roman"/>
                <w:sz w:val="24"/>
                <w:szCs w:val="24"/>
              </w:rPr>
              <w:t>ime for DIC limitation (min)</w:t>
            </w:r>
          </w:p>
        </w:tc>
      </w:tr>
      <w:tr w:rsidR="00C650ED" w:rsidTr="00C650ED">
        <w:tc>
          <w:tcPr>
            <w:tcW w:w="1413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:rsidR="00C650ED" w:rsidRDefault="00E43F4B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easured</w:t>
            </w:r>
          </w:p>
        </w:tc>
      </w:tr>
      <w:tr w:rsidR="00C650ED" w:rsidTr="00C650ED">
        <w:tc>
          <w:tcPr>
            <w:tcW w:w="1413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:rsidR="00C650ED" w:rsidRDefault="00E43F4B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 – 480</w:t>
            </w:r>
          </w:p>
        </w:tc>
      </w:tr>
      <w:tr w:rsidR="00C650ED" w:rsidTr="00C650ED">
        <w:tc>
          <w:tcPr>
            <w:tcW w:w="1413" w:type="dxa"/>
          </w:tcPr>
          <w:p w:rsidR="00C650ED" w:rsidRPr="00C650ED" w:rsidRDefault="00C650ED" w:rsidP="00816A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0ED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:rsidR="00C650ED" w:rsidRDefault="00E43F4B" w:rsidP="00E43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– 170</w:t>
            </w:r>
          </w:p>
        </w:tc>
      </w:tr>
      <w:tr w:rsidR="00C650ED" w:rsidTr="00C650ED">
        <w:tc>
          <w:tcPr>
            <w:tcW w:w="1413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:rsidR="00E43F4B" w:rsidRDefault="00E43F4B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– 80</w:t>
            </w:r>
          </w:p>
        </w:tc>
      </w:tr>
      <w:tr w:rsidR="00C650ED" w:rsidTr="00C650ED">
        <w:tc>
          <w:tcPr>
            <w:tcW w:w="1413" w:type="dxa"/>
          </w:tcPr>
          <w:p w:rsidR="00C650ED" w:rsidRPr="00C650ED" w:rsidRDefault="00C650ED" w:rsidP="00816A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0ED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:rsidR="00C650ED" w:rsidRDefault="00E43F4B" w:rsidP="00E0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– </w:t>
            </w:r>
            <w:r w:rsidR="00E078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650ED" w:rsidTr="00C650ED">
        <w:tc>
          <w:tcPr>
            <w:tcW w:w="1413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:rsidR="00E43F4B" w:rsidRDefault="00E43F4B" w:rsidP="00E43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– 50</w:t>
            </w:r>
          </w:p>
        </w:tc>
      </w:tr>
      <w:tr w:rsidR="00C650ED" w:rsidTr="00C650ED">
        <w:tc>
          <w:tcPr>
            <w:tcW w:w="1413" w:type="dxa"/>
          </w:tcPr>
          <w:p w:rsidR="00C650ED" w:rsidRPr="00C650ED" w:rsidRDefault="00C650ED" w:rsidP="00816A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0ED">
              <w:rPr>
                <w:rFonts w:ascii="Times New Roman" w:hAnsi="Times New Roman" w:cs="Times New Roman"/>
                <w:b/>
                <w:sz w:val="24"/>
                <w:szCs w:val="24"/>
              </w:rPr>
              <w:t>380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:rsidR="00E43F4B" w:rsidRDefault="00E43F4B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– 50</w:t>
            </w:r>
          </w:p>
        </w:tc>
      </w:tr>
      <w:tr w:rsidR="00C650ED" w:rsidTr="00C650ED">
        <w:tc>
          <w:tcPr>
            <w:tcW w:w="1413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:rsidR="00E43F4B" w:rsidRDefault="00E43F4B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– 40</w:t>
            </w:r>
          </w:p>
        </w:tc>
      </w:tr>
      <w:tr w:rsidR="00C650ED" w:rsidTr="00C650ED">
        <w:tc>
          <w:tcPr>
            <w:tcW w:w="1413" w:type="dxa"/>
          </w:tcPr>
          <w:p w:rsidR="00C650ED" w:rsidRPr="00C650ED" w:rsidRDefault="00C650ED" w:rsidP="00816A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0ED">
              <w:rPr>
                <w:rFonts w:ascii="Times New Roman" w:hAnsi="Times New Roman" w:cs="Times New Roman"/>
                <w:b/>
                <w:sz w:val="24"/>
                <w:szCs w:val="24"/>
              </w:rPr>
              <w:t>600</w:t>
            </w:r>
          </w:p>
        </w:tc>
        <w:tc>
          <w:tcPr>
            <w:tcW w:w="3685" w:type="dxa"/>
          </w:tcPr>
          <w:p w:rsidR="00C650ED" w:rsidRDefault="00C650ED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:rsidR="00E43F4B" w:rsidRDefault="006B3908" w:rsidP="00816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43F4B">
              <w:rPr>
                <w:rFonts w:ascii="Times New Roman" w:hAnsi="Times New Roman" w:cs="Times New Roman"/>
                <w:sz w:val="24"/>
                <w:szCs w:val="24"/>
              </w:rPr>
              <w:t xml:space="preserve"> – 50</w:t>
            </w:r>
          </w:p>
        </w:tc>
      </w:tr>
    </w:tbl>
    <w:p w:rsidR="00816A87" w:rsidRPr="004A0674" w:rsidRDefault="00816A87" w:rsidP="00816A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16A87" w:rsidRPr="004A0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4E6"/>
    <w:rsid w:val="00111E68"/>
    <w:rsid w:val="00161DCA"/>
    <w:rsid w:val="001A62EE"/>
    <w:rsid w:val="002572FC"/>
    <w:rsid w:val="002938A3"/>
    <w:rsid w:val="00307231"/>
    <w:rsid w:val="003203ED"/>
    <w:rsid w:val="004A0674"/>
    <w:rsid w:val="006B3908"/>
    <w:rsid w:val="00816A87"/>
    <w:rsid w:val="008203E5"/>
    <w:rsid w:val="008A64B4"/>
    <w:rsid w:val="009D7683"/>
    <w:rsid w:val="00A040E8"/>
    <w:rsid w:val="00AE54E6"/>
    <w:rsid w:val="00C650ED"/>
    <w:rsid w:val="00D23C5B"/>
    <w:rsid w:val="00E07878"/>
    <w:rsid w:val="00E4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E2336-BF61-4191-919F-C0D710C2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Ow</dc:creator>
  <cp:keywords/>
  <dc:description/>
  <cp:lastModifiedBy>Yan Ow</cp:lastModifiedBy>
  <cp:revision>3</cp:revision>
  <dcterms:created xsi:type="dcterms:W3CDTF">2015-11-17T05:53:00Z</dcterms:created>
  <dcterms:modified xsi:type="dcterms:W3CDTF">2016-02-18T01:56:00Z</dcterms:modified>
</cp:coreProperties>
</file>